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28E" w:rsidRPr="0072628E" w:rsidRDefault="0072628E" w:rsidP="0072628E">
      <w:pPr>
        <w:rPr>
          <w:rFonts w:ascii="Times New Roman" w:hAnsi="Times New Roman" w:cs="Times New Roman"/>
          <w:b/>
          <w:sz w:val="24"/>
          <w:lang w:val="en-US"/>
        </w:rPr>
      </w:pPr>
      <w:r w:rsidRPr="0072628E">
        <w:rPr>
          <w:rFonts w:ascii="Times New Roman" w:hAnsi="Times New Roman" w:cs="Times New Roman"/>
          <w:b/>
          <w:sz w:val="24"/>
          <w:lang w:val="en-US"/>
        </w:rPr>
        <w:t>Supplementary material to ‘</w:t>
      </w:r>
      <w:bookmarkStart w:id="0" w:name="_Hlk89181043"/>
      <w:r w:rsidRPr="0072628E">
        <w:rPr>
          <w:rFonts w:ascii="Times New Roman" w:hAnsi="Times New Roman" w:cs="Times New Roman"/>
          <w:b/>
          <w:sz w:val="24"/>
          <w:lang w:val="en-US"/>
        </w:rPr>
        <w:t>Exploring Nudging Strategies for Plant-based Dietary Choices in Hospital Patients: A Quasi-experimental Study</w:t>
      </w:r>
      <w:bookmarkEnd w:id="0"/>
      <w:r w:rsidRPr="0072628E">
        <w:rPr>
          <w:rFonts w:ascii="Times New Roman" w:hAnsi="Times New Roman" w:cs="Times New Roman"/>
          <w:b/>
          <w:sz w:val="24"/>
          <w:lang w:val="en-US"/>
        </w:rPr>
        <w:t>’ by Kristin Hünninghaus, Hannah Caroline Schäfer, Maik Plonka, Rebeca Montejano Vallejo, Gustav Dobos, Heidemarie Haller</w:t>
      </w:r>
    </w:p>
    <w:p w:rsidR="006A02AB" w:rsidRPr="00393BC5" w:rsidRDefault="006A02AB">
      <w:pPr>
        <w:rPr>
          <w:rFonts w:ascii="Times New Roman" w:hAnsi="Times New Roman" w:cs="Times New Roman"/>
          <w:lang w:val="en-US"/>
        </w:rPr>
      </w:pPr>
      <w:r w:rsidRPr="00122780">
        <w:rPr>
          <w:rFonts w:ascii="Times New Roman" w:hAnsi="Times New Roman" w:cs="Times New Roman"/>
          <w:b/>
          <w:lang w:val="en-US"/>
        </w:rPr>
        <w:t>Supplementary Table 1</w:t>
      </w:r>
      <w:r w:rsidR="00122780" w:rsidRPr="00122780">
        <w:rPr>
          <w:rFonts w:ascii="Times New Roman" w:hAnsi="Times New Roman" w:cs="Times New Roman"/>
          <w:b/>
          <w:lang w:val="en-US"/>
        </w:rPr>
        <w:t>.</w:t>
      </w:r>
      <w:r w:rsidR="00122780">
        <w:rPr>
          <w:rFonts w:ascii="Times New Roman" w:hAnsi="Times New Roman" w:cs="Times New Roman"/>
          <w:b/>
          <w:lang w:val="en-US"/>
        </w:rPr>
        <w:t xml:space="preserve"> </w:t>
      </w:r>
      <w:r w:rsidR="00393BC5" w:rsidRPr="00393BC5">
        <w:rPr>
          <w:rFonts w:ascii="Times New Roman" w:hAnsi="Times New Roman" w:cs="Times New Roman"/>
          <w:lang w:val="en-US"/>
        </w:rPr>
        <w:t>Gen</w:t>
      </w:r>
      <w:r w:rsidR="00393BC5">
        <w:rPr>
          <w:rFonts w:ascii="Times New Roman" w:hAnsi="Times New Roman" w:cs="Times New Roman"/>
          <w:lang w:val="en-US"/>
        </w:rPr>
        <w:t xml:space="preserve">eralized linear mixed model </w:t>
      </w:r>
      <w:r w:rsidR="00393BC5" w:rsidRPr="00393BC5">
        <w:rPr>
          <w:rFonts w:ascii="Times New Roman" w:hAnsi="Times New Roman" w:cs="Times New Roman"/>
          <w:lang w:val="en-US"/>
        </w:rPr>
        <w:t xml:space="preserve">estimates for the main </w:t>
      </w:r>
      <w:r w:rsidR="00393BC5">
        <w:rPr>
          <w:rFonts w:ascii="Times New Roman" w:hAnsi="Times New Roman" w:cs="Times New Roman"/>
          <w:lang w:val="en-US"/>
        </w:rPr>
        <w:t>and subgroup analysis (N = 6</w:t>
      </w:r>
      <w:r w:rsidR="00D41440">
        <w:rPr>
          <w:rFonts w:ascii="Times New Roman" w:hAnsi="Times New Roman" w:cs="Times New Roman"/>
          <w:lang w:val="en-US"/>
        </w:rPr>
        <w:t>,</w:t>
      </w:r>
      <w:r w:rsidR="00393BC5">
        <w:rPr>
          <w:rFonts w:ascii="Times New Roman" w:hAnsi="Times New Roman" w:cs="Times New Roman"/>
          <w:lang w:val="en-US"/>
        </w:rPr>
        <w:t>575).</w:t>
      </w:r>
    </w:p>
    <w:tbl>
      <w:tblPr>
        <w:tblW w:w="781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5"/>
        <w:gridCol w:w="1362"/>
        <w:gridCol w:w="1276"/>
        <w:gridCol w:w="1985"/>
        <w:gridCol w:w="1158"/>
      </w:tblGrid>
      <w:tr w:rsidR="00F916F8" w:rsidRPr="00CD47B5" w:rsidTr="00F916F8">
        <w:trPr>
          <w:trHeight w:val="222"/>
          <w:tblCellSpacing w:w="15" w:type="dxa"/>
        </w:trPr>
        <w:tc>
          <w:tcPr>
            <w:tcW w:w="3352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Model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Estimate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Standard Error</w:t>
            </w:r>
          </w:p>
        </w:tc>
        <w:tc>
          <w:tcPr>
            <w:tcW w:w="111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p</w:t>
            </w:r>
          </w:p>
        </w:tc>
      </w:tr>
      <w:tr w:rsidR="00F916F8" w:rsidRPr="00CD47B5" w:rsidTr="00F916F8">
        <w:trPr>
          <w:trHeight w:val="235"/>
          <w:tblCellSpacing w:w="15" w:type="dxa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Total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(Intercept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-1.662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185</w:t>
            </w:r>
          </w:p>
        </w:tc>
        <w:tc>
          <w:tcPr>
            <w:tcW w:w="111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22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Phase 2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666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117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35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Phase 3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667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114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22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Sex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-0.723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094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22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Age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-0.021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003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35"/>
          <w:tblCellSpacing w:w="15" w:type="dxa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Female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(Intercept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-1.374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220</w:t>
            </w:r>
          </w:p>
        </w:tc>
        <w:tc>
          <w:tcPr>
            <w:tcW w:w="111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22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Phase 2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697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154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35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Phase 3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611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151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22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Age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-0.024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003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22"/>
          <w:tblCellSpacing w:w="15" w:type="dxa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Male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(Intercept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-2.946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337</w:t>
            </w:r>
          </w:p>
        </w:tc>
        <w:tc>
          <w:tcPr>
            <w:tcW w:w="111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35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Phase 2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622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181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22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Phase 3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724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175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35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Age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-0.015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004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22"/>
          <w:tblCellSpacing w:w="15" w:type="dxa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Aged 18–35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(Intercept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-1.947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375</w:t>
            </w:r>
          </w:p>
        </w:tc>
        <w:tc>
          <w:tcPr>
            <w:tcW w:w="111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22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Phase 2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318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400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426</w:t>
            </w:r>
          </w:p>
        </w:tc>
      </w:tr>
      <w:tr w:rsidR="00F916F8" w:rsidRPr="00CD47B5" w:rsidTr="00F916F8">
        <w:trPr>
          <w:trHeight w:val="235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Phase 3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016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406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C22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969</w:t>
            </w:r>
          </w:p>
        </w:tc>
      </w:tr>
      <w:tr w:rsidR="00F916F8" w:rsidRPr="00CD47B5" w:rsidTr="00F916F8">
        <w:trPr>
          <w:trHeight w:val="222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Sex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-0.999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356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005</w:t>
            </w:r>
          </w:p>
        </w:tc>
      </w:tr>
      <w:tr w:rsidR="00F916F8" w:rsidRPr="00CD47B5" w:rsidTr="00F916F8">
        <w:trPr>
          <w:trHeight w:val="235"/>
          <w:tblCellSpacing w:w="15" w:type="dxa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Aged 36–64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(Intercept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-3.217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248</w:t>
            </w:r>
          </w:p>
        </w:tc>
        <w:tc>
          <w:tcPr>
            <w:tcW w:w="111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22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Phase 2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776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204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22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Phase 3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738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198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35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Sex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-0.905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165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22"/>
          <w:tblCellSpacing w:w="15" w:type="dxa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Aged 65+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(Intercept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-2.992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147</w:t>
            </w:r>
          </w:p>
        </w:tc>
        <w:tc>
          <w:tcPr>
            <w:tcW w:w="111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35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Phase 2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672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152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22"/>
          <w:tblCellSpacing w:w="15" w:type="dxa"/>
        </w:trPr>
        <w:tc>
          <w:tcPr>
            <w:tcW w:w="1990" w:type="dxa"/>
            <w:tcBorders>
              <w:lef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Phase 3</w:t>
            </w:r>
          </w:p>
        </w:tc>
        <w:tc>
          <w:tcPr>
            <w:tcW w:w="1246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756</w:t>
            </w:r>
          </w:p>
        </w:tc>
        <w:tc>
          <w:tcPr>
            <w:tcW w:w="1955" w:type="dxa"/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146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F916F8" w:rsidRPr="00CD47B5" w:rsidTr="00F916F8">
        <w:trPr>
          <w:trHeight w:val="222"/>
          <w:tblCellSpacing w:w="15" w:type="dxa"/>
        </w:trPr>
        <w:tc>
          <w:tcPr>
            <w:tcW w:w="199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A02AB">
              <w:rPr>
                <w:rFonts w:ascii="Times New Roman" w:eastAsia="Times New Roman" w:hAnsi="Times New Roman" w:cs="Times New Roman"/>
                <w:szCs w:val="24"/>
                <w:lang w:val="en-US"/>
              </w:rPr>
              <w:t>Sex</w:t>
            </w:r>
            <w:r>
              <w:rPr>
                <w:rFonts w:ascii="Times New Roman" w:eastAsia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-0.484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0.120</w:t>
            </w:r>
          </w:p>
        </w:tc>
        <w:tc>
          <w:tcPr>
            <w:tcW w:w="111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16F8" w:rsidRPr="00CD47B5" w:rsidRDefault="00F916F8" w:rsidP="002B3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D47B5">
              <w:rPr>
                <w:rFonts w:ascii="Times New Roman" w:eastAsia="Times New Roman" w:hAnsi="Times New Roman" w:cs="Times New Roman"/>
                <w:szCs w:val="24"/>
                <w:lang w:val="en-US"/>
              </w:rPr>
              <w:t>&lt;0.001</w:t>
            </w:r>
          </w:p>
        </w:tc>
      </w:tr>
    </w:tbl>
    <w:p w:rsidR="006A02AB" w:rsidRPr="00F916F8" w:rsidRDefault="00F916F8">
      <w:pPr>
        <w:rPr>
          <w:rFonts w:ascii="Times New Roman" w:hAnsi="Times New Roman" w:cs="Times New Roman"/>
          <w:lang w:val="en-US"/>
        </w:rPr>
      </w:pPr>
      <w:r w:rsidRPr="00F916F8">
        <w:rPr>
          <w:rFonts w:ascii="Times New Roman" w:hAnsi="Times New Roman" w:cs="Times New Roman"/>
          <w:sz w:val="20"/>
          <w:lang w:val="en-US"/>
        </w:rPr>
        <w:t>*</w:t>
      </w:r>
      <w:r w:rsidR="008065F9">
        <w:rPr>
          <w:rFonts w:ascii="Times New Roman" w:hAnsi="Times New Roman" w:cs="Times New Roman"/>
          <w:sz w:val="20"/>
          <w:lang w:val="en-US"/>
        </w:rPr>
        <w:t xml:space="preserve">For variable sex, </w:t>
      </w:r>
      <w:r w:rsidRPr="00F916F8">
        <w:rPr>
          <w:rFonts w:ascii="Times New Roman" w:hAnsi="Times New Roman" w:cs="Times New Roman"/>
          <w:sz w:val="20"/>
          <w:lang w:val="en-US"/>
        </w:rPr>
        <w:t>female</w:t>
      </w:r>
      <w:r w:rsidR="00A2514F">
        <w:rPr>
          <w:rFonts w:ascii="Times New Roman" w:hAnsi="Times New Roman" w:cs="Times New Roman"/>
          <w:sz w:val="20"/>
          <w:lang w:val="en-US"/>
        </w:rPr>
        <w:t xml:space="preserve"> was used</w:t>
      </w:r>
      <w:r w:rsidRPr="00F916F8">
        <w:rPr>
          <w:rFonts w:ascii="Times New Roman" w:hAnsi="Times New Roman" w:cs="Times New Roman"/>
          <w:sz w:val="20"/>
          <w:lang w:val="en-US"/>
        </w:rPr>
        <w:t xml:space="preserve"> as the reference category.</w:t>
      </w:r>
      <w:r w:rsidR="006A02AB" w:rsidRPr="00F916F8">
        <w:rPr>
          <w:rFonts w:ascii="Times New Roman" w:hAnsi="Times New Roman" w:cs="Times New Roman"/>
          <w:lang w:val="en-US"/>
        </w:rPr>
        <w:br w:type="page"/>
      </w:r>
    </w:p>
    <w:p w:rsidR="00015C7D" w:rsidRPr="00393BC5" w:rsidRDefault="00015C7D">
      <w:pPr>
        <w:rPr>
          <w:rFonts w:ascii="Times New Roman" w:hAnsi="Times New Roman" w:cs="Times New Roman"/>
          <w:b/>
          <w:lang w:val="en-US"/>
        </w:rPr>
      </w:pPr>
      <w:r w:rsidRPr="00122780">
        <w:rPr>
          <w:rFonts w:ascii="Times New Roman" w:hAnsi="Times New Roman" w:cs="Times New Roman"/>
          <w:b/>
          <w:lang w:val="en-US"/>
        </w:rPr>
        <w:lastRenderedPageBreak/>
        <w:t>Supplementary Table 2</w:t>
      </w:r>
      <w:r w:rsidR="00122780" w:rsidRPr="00393BC5">
        <w:rPr>
          <w:rFonts w:ascii="Times New Roman" w:hAnsi="Times New Roman" w:cs="Times New Roman"/>
          <w:b/>
          <w:lang w:val="en-US"/>
        </w:rPr>
        <w:t xml:space="preserve">. </w:t>
      </w:r>
      <w:r w:rsidR="00393BC5">
        <w:rPr>
          <w:rFonts w:ascii="Times New Roman" w:hAnsi="Times New Roman" w:cs="Times New Roman"/>
          <w:lang w:val="en-US"/>
        </w:rPr>
        <w:t>Subgroup</w:t>
      </w:r>
      <w:r w:rsidR="00393BC5" w:rsidRPr="00393BC5">
        <w:rPr>
          <w:rFonts w:ascii="Times New Roman" w:hAnsi="Times New Roman" w:cs="Times New Roman"/>
          <w:lang w:val="en-US"/>
        </w:rPr>
        <w:t xml:space="preserve"> analyses on the effect of menu choice in the sample of </w:t>
      </w:r>
      <w:r w:rsidR="00393BC5">
        <w:rPr>
          <w:rFonts w:ascii="Times New Roman" w:hAnsi="Times New Roman" w:cs="Times New Roman"/>
          <w:lang w:val="en-US"/>
        </w:rPr>
        <w:t>excluded patients (N</w:t>
      </w:r>
      <w:r w:rsidR="0072386A">
        <w:rPr>
          <w:rFonts w:ascii="Times New Roman" w:hAnsi="Times New Roman" w:cs="Times New Roman"/>
          <w:lang w:val="en-US"/>
        </w:rPr>
        <w:t xml:space="preserve"> = 903</w:t>
      </w:r>
      <w:r w:rsidR="00393BC5" w:rsidRPr="00393BC5">
        <w:rPr>
          <w:rFonts w:ascii="Times New Roman" w:hAnsi="Times New Roman" w:cs="Times New Roman"/>
          <w:lang w:val="en-US"/>
        </w:rPr>
        <w:t>)</w:t>
      </w:r>
    </w:p>
    <w:tbl>
      <w:tblPr>
        <w:tblStyle w:val="Tabellenraster1"/>
        <w:tblW w:w="14884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6"/>
        <w:gridCol w:w="681"/>
        <w:gridCol w:w="709"/>
        <w:gridCol w:w="709"/>
        <w:gridCol w:w="708"/>
        <w:gridCol w:w="993"/>
        <w:gridCol w:w="850"/>
        <w:gridCol w:w="709"/>
        <w:gridCol w:w="1276"/>
        <w:gridCol w:w="850"/>
        <w:gridCol w:w="709"/>
        <w:gridCol w:w="1276"/>
        <w:gridCol w:w="708"/>
        <w:gridCol w:w="567"/>
        <w:gridCol w:w="1276"/>
        <w:gridCol w:w="567"/>
      </w:tblGrid>
      <w:tr w:rsidR="00D811A6" w:rsidRPr="00122780" w:rsidTr="00D811A6">
        <w:trPr>
          <w:trHeight w:val="567"/>
        </w:trPr>
        <w:tc>
          <w:tcPr>
            <w:tcW w:w="229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A02AB" w:rsidRPr="00122780" w:rsidRDefault="006A02AB" w:rsidP="00C2266F">
            <w:pPr>
              <w:ind w:left="176" w:hanging="176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9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A02AB" w:rsidRPr="00122780" w:rsidRDefault="006A02AB" w:rsidP="00C2266F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US"/>
              </w:rPr>
            </w:pPr>
            <w:r w:rsidRPr="00122780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Baseline </w:t>
            </w:r>
            <w:r w:rsidRPr="00122780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US"/>
              </w:rPr>
              <w:br/>
              <w:t>(Phase 1)</w:t>
            </w:r>
          </w:p>
          <w:p w:rsidR="006A02AB" w:rsidRPr="00122780" w:rsidRDefault="006A02AB" w:rsidP="00C2266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2780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US"/>
              </w:rPr>
              <w:t>(N = 627)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A02AB" w:rsidRPr="00122780" w:rsidRDefault="006A02AB" w:rsidP="00C2266F">
            <w:pPr>
              <w:ind w:left="-57" w:right="-57"/>
              <w:jc w:val="center"/>
              <w:rPr>
                <w:rFonts w:ascii="Times New Roman" w:hAnsi="Times New Roman" w:cs="Times New Roman"/>
              </w:rPr>
            </w:pPr>
            <w:r w:rsidRPr="00122780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US"/>
              </w:rPr>
              <w:t>Order nudge</w:t>
            </w:r>
            <w:r w:rsidRPr="00122780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US"/>
              </w:rPr>
              <w:br/>
              <w:t>(Phase 2)</w:t>
            </w:r>
          </w:p>
          <w:p w:rsidR="006A02AB" w:rsidRPr="00122780" w:rsidRDefault="006A02AB" w:rsidP="00C2266F">
            <w:pPr>
              <w:ind w:right="-108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2780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US"/>
              </w:rPr>
              <w:t>(N = 759)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A02AB" w:rsidRPr="00122780" w:rsidRDefault="006A02AB" w:rsidP="00C2266F">
            <w:pPr>
              <w:ind w:left="-57" w:right="-57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2780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Order + oral </w:t>
            </w:r>
            <w:r w:rsidRPr="0012278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ecommendation</w:t>
            </w:r>
            <w:r w:rsidRPr="00122780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US"/>
              </w:rPr>
              <w:t xml:space="preserve"> nudge (Phase 3)</w:t>
            </w:r>
            <w:r w:rsidRPr="00122780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US"/>
              </w:rPr>
              <w:br/>
              <w:t>(N = 590)</w:t>
            </w:r>
          </w:p>
        </w:tc>
        <w:tc>
          <w:tcPr>
            <w:tcW w:w="283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C226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2780">
              <w:rPr>
                <w:rFonts w:ascii="Times New Roman" w:hAnsi="Times New Roman" w:cs="Times New Roman"/>
                <w:b/>
                <w:lang w:val="en-US"/>
              </w:rPr>
              <w:t>Phase 1 vs. Phase 2</w:t>
            </w:r>
          </w:p>
        </w:tc>
        <w:tc>
          <w:tcPr>
            <w:tcW w:w="269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C226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2780">
              <w:rPr>
                <w:rFonts w:ascii="Times New Roman" w:hAnsi="Times New Roman" w:cs="Times New Roman"/>
                <w:b/>
                <w:lang w:val="en-US"/>
              </w:rPr>
              <w:t>Phase 1 vs. Phase 3</w:t>
            </w:r>
          </w:p>
        </w:tc>
        <w:tc>
          <w:tcPr>
            <w:tcW w:w="241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C226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2780">
              <w:rPr>
                <w:rFonts w:ascii="Times New Roman" w:hAnsi="Times New Roman" w:cs="Times New Roman"/>
                <w:b/>
                <w:lang w:val="en-US"/>
              </w:rPr>
              <w:t>Phase 2 vs. Phase 3</w:t>
            </w:r>
          </w:p>
        </w:tc>
      </w:tr>
      <w:tr w:rsidR="00D811A6" w:rsidRPr="00122780" w:rsidTr="00D41440">
        <w:trPr>
          <w:trHeight w:val="246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2AB" w:rsidRPr="00122780" w:rsidRDefault="006A02AB" w:rsidP="00C2266F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A02AB" w:rsidRPr="00122780" w:rsidRDefault="006A02AB" w:rsidP="00C2266F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AB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C2266F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A02AB" w:rsidRPr="00122780" w:rsidRDefault="006A02AB" w:rsidP="00C2266F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AB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C2266F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A02AB" w:rsidRPr="00122780" w:rsidRDefault="006A02AB" w:rsidP="00C2266F">
            <w:pPr>
              <w:ind w:left="-57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AB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C2266F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C226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C226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C226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P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C226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C226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C226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P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P*</w:t>
            </w:r>
          </w:p>
        </w:tc>
      </w:tr>
      <w:tr w:rsidR="00D811A6" w:rsidRPr="00122780" w:rsidTr="00D811A6">
        <w:trPr>
          <w:trHeight w:val="293"/>
        </w:trPr>
        <w:tc>
          <w:tcPr>
            <w:tcW w:w="2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2AB" w:rsidRPr="00122780" w:rsidRDefault="006A02AB" w:rsidP="00C2266F">
            <w:pPr>
              <w:ind w:right="-108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Total sample (%)</w:t>
            </w:r>
            <w:r w:rsidRPr="00122780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6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87.5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81.1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18.9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81.6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18.4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68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42 – 1.99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&lt;.00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1.7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42 – 2.10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&lt;.00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0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0.86 – 1.2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.764</w:t>
            </w:r>
          </w:p>
        </w:tc>
      </w:tr>
      <w:tr w:rsidR="00D811A6" w:rsidRPr="00122780" w:rsidTr="00D811A6">
        <w:trPr>
          <w:trHeight w:val="311"/>
        </w:trPr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A02AB" w:rsidRPr="00122780" w:rsidRDefault="006A02AB" w:rsidP="00C2266F">
            <w:pPr>
              <w:ind w:right="-108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Female subgroup (%)</w:t>
            </w:r>
            <w:r w:rsidRPr="0012278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85.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14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80.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2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78.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21.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6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28 – 2.0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&lt;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44 – 2.4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</w:rPr>
              <w:t>0.92 – 1.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.194</w:t>
            </w:r>
          </w:p>
        </w:tc>
      </w:tr>
      <w:tr w:rsidR="00D811A6" w:rsidRPr="00122780" w:rsidTr="00D811A6">
        <w:trPr>
          <w:trHeight w:val="293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2AB" w:rsidRPr="00122780" w:rsidRDefault="006A02AB" w:rsidP="00C2266F">
            <w:pPr>
              <w:ind w:right="-108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Male subgroup (%)</w:t>
            </w:r>
            <w:r w:rsidRPr="00122780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90.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9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86</w:t>
            </w:r>
            <w:r w:rsidR="00015C7D" w:rsidRPr="00122780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14</w:t>
            </w:r>
            <w:r w:rsidR="00015C7D" w:rsidRPr="00122780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86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13.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7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36</w:t>
            </w:r>
            <w:r w:rsidR="008E18B2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8E18B2" w:rsidRPr="00122780">
              <w:rPr>
                <w:rFonts w:ascii="Times New Roman" w:hAnsi="Times New Roman" w:cs="Times New Roman"/>
                <w:kern w:val="24"/>
              </w:rPr>
              <w:t>–</w:t>
            </w:r>
            <w:r w:rsidR="008E18B2">
              <w:rPr>
                <w:rFonts w:ascii="Times New Roman" w:hAnsi="Times New Roman" w:cs="Times New Roman"/>
                <w:kern w:val="24"/>
              </w:rPr>
              <w:t xml:space="preserve"> </w:t>
            </w:r>
            <w:r w:rsidRPr="00122780">
              <w:rPr>
                <w:rFonts w:ascii="Times New Roman" w:hAnsi="Times New Roman" w:cs="Times New Roman"/>
                <w:kern w:val="24"/>
              </w:rPr>
              <w:t>2.2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19 – 2.0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  <w:highlight w:val="yellow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0.8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8E18B2">
            <w:pPr>
              <w:ind w:lef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0.70</w:t>
            </w:r>
            <w:r w:rsidR="008E18B2"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Pr="00122780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.360</w:t>
            </w:r>
          </w:p>
        </w:tc>
      </w:tr>
      <w:tr w:rsidR="00D811A6" w:rsidRPr="00122780" w:rsidTr="00D811A6">
        <w:trPr>
          <w:trHeight w:val="311"/>
        </w:trPr>
        <w:tc>
          <w:tcPr>
            <w:tcW w:w="229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A02AB" w:rsidRPr="00122780" w:rsidRDefault="006A02AB" w:rsidP="00C2266F">
            <w:pPr>
              <w:ind w:right="-108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Aged 18-35 (%)</w:t>
            </w:r>
            <w:r w:rsidRPr="00122780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681" w:type="dxa"/>
            <w:tcBorders>
              <w:left w:val="single" w:sz="4" w:space="0" w:color="auto"/>
              <w:bottom w:val="nil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72.1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27.9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66.0</w:t>
            </w:r>
          </w:p>
        </w:tc>
        <w:tc>
          <w:tcPr>
            <w:tcW w:w="708" w:type="dxa"/>
            <w:tcBorders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34.0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75.3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24.7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0.6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0.33 – 1.2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.2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0.30 – 1.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.1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0.88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0.45 – 1.75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.728</w:t>
            </w:r>
          </w:p>
        </w:tc>
      </w:tr>
      <w:tr w:rsidR="00D811A6" w:rsidRPr="00122780" w:rsidTr="00D811A6">
        <w:trPr>
          <w:trHeight w:val="311"/>
        </w:trPr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02AB" w:rsidRPr="00122780" w:rsidRDefault="006A02AB" w:rsidP="00C2266F">
            <w:pPr>
              <w:ind w:right="-108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Aged 36-64 (%)</w:t>
            </w:r>
            <w:r w:rsidRPr="00122780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87.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12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81.9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18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79.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20.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65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29 – 2.1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2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52 – 2.6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0.95 – 1.5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.120</w:t>
            </w:r>
          </w:p>
        </w:tc>
      </w:tr>
      <w:tr w:rsidR="00D811A6" w:rsidRPr="00122780" w:rsidTr="00D811A6">
        <w:trPr>
          <w:trHeight w:val="278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02AB" w:rsidRPr="00122780" w:rsidRDefault="006A02AB" w:rsidP="00C2266F">
            <w:pPr>
              <w:ind w:right="-108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Aged ≥ 65 (%)</w:t>
            </w:r>
            <w:r w:rsidRPr="00122780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91.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8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83.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16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84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 w:right="-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15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9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53 – 2.5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85" w:righ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8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1.40 – 2.5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0.9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kern w:val="24"/>
              </w:rPr>
            </w:pPr>
            <w:r w:rsidRPr="00122780">
              <w:rPr>
                <w:rFonts w:ascii="Times New Roman" w:hAnsi="Times New Roman" w:cs="Times New Roman"/>
                <w:kern w:val="24"/>
              </w:rPr>
              <w:t>0.74 – 1.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02AB" w:rsidRPr="00122780" w:rsidRDefault="006A02AB" w:rsidP="00D811A6">
            <w:pPr>
              <w:ind w:left="-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780">
              <w:rPr>
                <w:rFonts w:ascii="Times New Roman" w:hAnsi="Times New Roman" w:cs="Times New Roman"/>
                <w:lang w:val="en-US"/>
              </w:rPr>
              <w:t>.655</w:t>
            </w:r>
          </w:p>
        </w:tc>
      </w:tr>
      <w:tr w:rsidR="006A02AB" w:rsidRPr="0072386A" w:rsidTr="00D811A6">
        <w:trPr>
          <w:trHeight w:val="278"/>
        </w:trPr>
        <w:tc>
          <w:tcPr>
            <w:tcW w:w="14884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02AB" w:rsidRPr="00122780" w:rsidRDefault="006A02AB" w:rsidP="00C2266F">
            <w:pPr>
              <w:ind w:left="-57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122780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AB: Animal-based menu; PB: Plant-base</w:t>
            </w:r>
            <w:r w:rsidR="00393BC5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d menu, N: Number of patients</w:t>
            </w:r>
            <w:r w:rsidR="00393BC5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br/>
              <w:t>*</w:t>
            </w:r>
            <w:r w:rsidRPr="00122780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-values were calculated using generalized linear mixed model</w:t>
            </w:r>
            <w:r w:rsidRPr="00122780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br/>
            </w:r>
            <w:r w:rsidRPr="00122780"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val="en-US"/>
              </w:rPr>
              <w:t xml:space="preserve">a </w:t>
            </w:r>
            <w:r w:rsidRPr="00122780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Generalized linear mixed model adjusted for age and sex</w:t>
            </w:r>
          </w:p>
          <w:p w:rsidR="006A02AB" w:rsidRPr="00122780" w:rsidRDefault="006A02AB" w:rsidP="00C2266F">
            <w:pPr>
              <w:ind w:left="-57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122780"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val="en-US"/>
              </w:rPr>
              <w:t xml:space="preserve">b </w:t>
            </w:r>
            <w:r w:rsidRPr="00122780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Generalized linear mixed model adjusted for age</w:t>
            </w:r>
          </w:p>
          <w:p w:rsidR="006A02AB" w:rsidRPr="00122780" w:rsidRDefault="006A02AB" w:rsidP="00C2266F">
            <w:pPr>
              <w:ind w:left="-57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122780"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val="en-US"/>
              </w:rPr>
              <w:t>c</w:t>
            </w:r>
            <w:r w:rsidRPr="00122780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Generalized linea</w:t>
            </w:r>
            <w:r w:rsidR="00015C7D" w:rsidRPr="00122780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r mixed model adjusted for sex </w:t>
            </w:r>
          </w:p>
        </w:tc>
      </w:tr>
    </w:tbl>
    <w:p w:rsidR="006A02AB" w:rsidRPr="00D41440" w:rsidRDefault="006A02AB" w:rsidP="00015C7D">
      <w:pPr>
        <w:rPr>
          <w:lang w:val="en-US"/>
        </w:rPr>
      </w:pPr>
      <w:bookmarkStart w:id="1" w:name="_GoBack"/>
      <w:bookmarkEnd w:id="1"/>
    </w:p>
    <w:sectPr w:rsidR="006A02AB" w:rsidRPr="00D41440" w:rsidSect="0072628E">
      <w:pgSz w:w="16838" w:h="11906" w:orient="landscape"/>
      <w:pgMar w:top="1417" w:right="1417" w:bottom="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02AB" w:rsidRDefault="006A02AB" w:rsidP="006A02AB">
      <w:pPr>
        <w:spacing w:after="0" w:line="240" w:lineRule="auto"/>
      </w:pPr>
      <w:r>
        <w:separator/>
      </w:r>
    </w:p>
  </w:endnote>
  <w:endnote w:type="continuationSeparator" w:id="0">
    <w:p w:rsidR="006A02AB" w:rsidRDefault="006A02AB" w:rsidP="006A0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02AB" w:rsidRDefault="006A02AB" w:rsidP="006A02AB">
      <w:pPr>
        <w:spacing w:after="0" w:line="240" w:lineRule="auto"/>
      </w:pPr>
      <w:r>
        <w:separator/>
      </w:r>
    </w:p>
  </w:footnote>
  <w:footnote w:type="continuationSeparator" w:id="0">
    <w:p w:rsidR="006A02AB" w:rsidRDefault="006A02AB" w:rsidP="006A02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7B5"/>
    <w:rsid w:val="00015C7D"/>
    <w:rsid w:val="00033289"/>
    <w:rsid w:val="00122780"/>
    <w:rsid w:val="002B33DD"/>
    <w:rsid w:val="00327900"/>
    <w:rsid w:val="00393BC5"/>
    <w:rsid w:val="00474DFB"/>
    <w:rsid w:val="005940F2"/>
    <w:rsid w:val="006A02AB"/>
    <w:rsid w:val="007069D1"/>
    <w:rsid w:val="0072386A"/>
    <w:rsid w:val="0072628E"/>
    <w:rsid w:val="008065F9"/>
    <w:rsid w:val="00896FF2"/>
    <w:rsid w:val="008A7ED1"/>
    <w:rsid w:val="008E18B2"/>
    <w:rsid w:val="00A2514F"/>
    <w:rsid w:val="00A80E51"/>
    <w:rsid w:val="00B31ADD"/>
    <w:rsid w:val="00B71C44"/>
    <w:rsid w:val="00C92ADF"/>
    <w:rsid w:val="00CD47B5"/>
    <w:rsid w:val="00D41440"/>
    <w:rsid w:val="00D811A6"/>
    <w:rsid w:val="00E70755"/>
    <w:rsid w:val="00F9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DE598"/>
  <w15:chartTrackingRefBased/>
  <w15:docId w15:val="{9C94BFD5-55B3-4868-9ECC-7BA64F773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CD47B5"/>
    <w:rPr>
      <w:b/>
      <w:bCs/>
    </w:rPr>
  </w:style>
  <w:style w:type="table" w:customStyle="1" w:styleId="Tabellenraster1">
    <w:name w:val="Tabellenraster1"/>
    <w:basedOn w:val="NormaleTabelle"/>
    <w:next w:val="Tabellenraster"/>
    <w:uiPriority w:val="59"/>
    <w:rsid w:val="00594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94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80E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0E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0E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0E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0E5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0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0E51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A02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02AB"/>
  </w:style>
  <w:style w:type="paragraph" w:styleId="Fuzeile">
    <w:name w:val="footer"/>
    <w:basedOn w:val="Standard"/>
    <w:link w:val="FuzeileZchn"/>
    <w:uiPriority w:val="99"/>
    <w:unhideWhenUsed/>
    <w:rsid w:val="006A02A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02AB"/>
  </w:style>
  <w:style w:type="paragraph" w:styleId="Funotentext">
    <w:name w:val="footnote text"/>
    <w:basedOn w:val="Standard"/>
    <w:link w:val="FunotentextZchn"/>
    <w:uiPriority w:val="99"/>
    <w:semiHidden/>
    <w:unhideWhenUsed/>
    <w:rsid w:val="007262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2628E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72628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1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roline Schäfer</dc:creator>
  <cp:keywords/>
  <dc:description/>
  <cp:lastModifiedBy>Hannah Caroline Schäfer</cp:lastModifiedBy>
  <cp:revision>10</cp:revision>
  <dcterms:created xsi:type="dcterms:W3CDTF">2025-06-04T15:20:00Z</dcterms:created>
  <dcterms:modified xsi:type="dcterms:W3CDTF">2025-06-18T17:45:00Z</dcterms:modified>
</cp:coreProperties>
</file>